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5481" w14:textId="75DF6138" w:rsidR="002E1F06" w:rsidRPr="00C37DF8" w:rsidRDefault="00B81F3A" w:rsidP="00511A63">
      <w:pPr>
        <w:widowControl/>
        <w:adjustRightInd w:val="0"/>
        <w:snapToGrid w:val="0"/>
        <w:spacing w:before="120" w:after="0" w:line="480" w:lineRule="auto"/>
        <w:ind w:right="425"/>
        <w:jc w:val="both"/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</w:pPr>
      <w:r w:rsidRPr="00C37DF8"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  <w:t xml:space="preserve">Supplementary </w:t>
      </w:r>
      <w:r w:rsidR="00072687" w:rsidRPr="00C37DF8"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  <w:t>Table 3. Hypergeometric enrichment analysis comparing WGCNA modules and MISigDB Hallmark Gene Sets</w:t>
      </w:r>
    </w:p>
    <w:p w14:paraId="059B91D0" w14:textId="77777777" w:rsidR="002E1F06" w:rsidRDefault="002E1F06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2"/>
        <w:gridCol w:w="810"/>
        <w:gridCol w:w="856"/>
        <w:gridCol w:w="819"/>
        <w:gridCol w:w="737"/>
        <w:gridCol w:w="773"/>
        <w:gridCol w:w="700"/>
        <w:gridCol w:w="948"/>
        <w:gridCol w:w="820"/>
        <w:gridCol w:w="884"/>
        <w:gridCol w:w="893"/>
        <w:gridCol w:w="856"/>
        <w:gridCol w:w="792"/>
        <w:gridCol w:w="792"/>
        <w:gridCol w:w="1021"/>
      </w:tblGrid>
      <w:tr w:rsidR="002E1F06" w14:paraId="372B45C6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C358DD6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D8F2A33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b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lu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852D01A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b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w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n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C064CBE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y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ll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w</w:t>
            </w:r>
          </w:p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8BAB996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gr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en</w:t>
            </w:r>
          </w:p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E6EA1E8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d</w:t>
            </w:r>
          </w:p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5462922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k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FA4CDB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a</w:t>
            </w:r>
          </w:p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07614C4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blu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D07911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b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w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n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6573E16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y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ll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w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BF59427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en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74184EC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d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79502D0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pi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k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A99BE6E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a</w:t>
            </w:r>
          </w:p>
        </w:tc>
      </w:tr>
      <w:tr w:rsidR="002E1F06" w14:paraId="69657E5E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2207F2B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ALL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AF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JEC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O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3BB5DFB" w14:textId="77777777" w:rsidR="002E1F06" w:rsidRDefault="00025668">
            <w:pPr>
              <w:spacing w:before="13" w:after="0" w:line="193" w:lineRule="exact"/>
              <w:ind w:left="39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76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1112FE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8126594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4CFA74D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D51E1DA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95260D4" w14:textId="77777777" w:rsidR="002E1F06" w:rsidRDefault="00025668">
            <w:pPr>
              <w:spacing w:before="13" w:after="0" w:line="193" w:lineRule="exact"/>
              <w:ind w:left="10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791371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8598FEF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EF3CBBF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6293706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9DC250C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D85FBD9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81BA066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6E570D3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B262D96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526315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9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2AFB2A7" w14:textId="77777777" w:rsidR="002E1F06" w:rsidRDefault="002E1F06"/>
        </w:tc>
      </w:tr>
      <w:tr w:rsidR="002E1F06" w14:paraId="49060253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5ADC3D9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F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63F44A9" w14:textId="77777777" w:rsidR="002E1F06" w:rsidRDefault="00025668">
            <w:pPr>
              <w:spacing w:before="13" w:after="0" w:line="193" w:lineRule="exact"/>
              <w:ind w:left="39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42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439BF5D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66F46ED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00BA67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4FBE620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EB811E5" w14:textId="77777777" w:rsidR="002E1F06" w:rsidRDefault="00025668">
            <w:pPr>
              <w:spacing w:before="13" w:after="0" w:line="193" w:lineRule="exact"/>
              <w:ind w:left="155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72368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69367D8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0038172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79620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18999D4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6DF2253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9349652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1778095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08CC831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4210526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3E8E780" w14:textId="77777777" w:rsidR="002E1F06" w:rsidRDefault="002E1F06"/>
        </w:tc>
      </w:tr>
      <w:tr w:rsidR="002E1F06" w14:paraId="4A2BB2ED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694087E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I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L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SI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L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816712F" w14:textId="77777777" w:rsidR="002E1F06" w:rsidRDefault="00025668">
            <w:pPr>
              <w:spacing w:before="13" w:after="0" w:line="193" w:lineRule="exact"/>
              <w:ind w:left="39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27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00106BF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26C8BCE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93C1D13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234476E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AA52585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C9D41FF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7F9B5F2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419580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1C5C460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B0B914E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D255E6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361611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2F98F40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AF95480" w14:textId="77777777" w:rsidR="002E1F06" w:rsidRDefault="002E1F06"/>
        </w:tc>
      </w:tr>
      <w:tr w:rsidR="002E1F06" w14:paraId="069E674B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97C14D4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I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L6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SI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L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837BD9D" w14:textId="77777777" w:rsidR="002E1F06" w:rsidRDefault="00025668">
            <w:pPr>
              <w:spacing w:before="13" w:after="0" w:line="193" w:lineRule="exact"/>
              <w:ind w:left="39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9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0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D721D82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DE2C63C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FDBECF9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31EEBFE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4503973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4B8EA3C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4FEEA93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19780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279B6A9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2614025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7E6A19B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5D2B32A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F3035D6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78E3BF1" w14:textId="77777777" w:rsidR="002E1F06" w:rsidRDefault="002E1F06"/>
        </w:tc>
      </w:tr>
      <w:tr w:rsidR="002E1F06" w14:paraId="60459698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ED5A74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F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AL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DB3BC13" w14:textId="77777777" w:rsidR="002E1F06" w:rsidRDefault="00025668">
            <w:pPr>
              <w:spacing w:before="13" w:after="0" w:line="193" w:lineRule="exact"/>
              <w:ind w:left="211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145056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3431DFC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0E23AC4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1F55289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B6C29D0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F8CD472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8BF08FC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3C870DC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19880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B9E5C12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53F089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E3856FA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26D866C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ECA894C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B01D499" w14:textId="77777777" w:rsidR="002E1F06" w:rsidRDefault="002E1F06"/>
        </w:tc>
      </w:tr>
      <w:tr w:rsidR="002E1F06" w14:paraId="701069AE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8AF3B14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L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Y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57A63C1" w14:textId="77777777" w:rsidR="002E1F06" w:rsidRDefault="00025668">
            <w:pPr>
              <w:spacing w:before="13" w:after="0" w:line="193" w:lineRule="exact"/>
              <w:ind w:left="211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4589889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351B5C2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0B6BABA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D2656F4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2E278E7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544FA7B" w14:textId="77777777" w:rsidR="002E1F06" w:rsidRDefault="00025668">
            <w:pPr>
              <w:spacing w:before="13" w:after="0" w:line="193" w:lineRule="exact"/>
              <w:ind w:left="10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77113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249FBE1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B50AD3F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29670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11320CE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5DE4D48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C47CA2D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924067A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6193FFA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596491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1B82280" w14:textId="77777777" w:rsidR="002E1F06" w:rsidRDefault="002E1F06"/>
        </w:tc>
      </w:tr>
      <w:tr w:rsidR="002E1F06" w14:paraId="5715BC5A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0B3289B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L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4298778" w14:textId="77777777" w:rsidR="002E1F06" w:rsidRDefault="00025668">
            <w:pPr>
              <w:spacing w:before="13" w:after="0" w:line="193" w:lineRule="exact"/>
              <w:ind w:left="211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745585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83ED32C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D380AE3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A068061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677E1E0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0214A01" w14:textId="77777777" w:rsidR="002E1F06" w:rsidRDefault="00025668">
            <w:pPr>
              <w:spacing w:before="13" w:after="0" w:line="193" w:lineRule="exact"/>
              <w:ind w:left="10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73101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820FD7A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4A90790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19680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393FBC6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F2EBA5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EAE71AA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54B8876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DBEDA87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6315789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DD247B6" w14:textId="77777777" w:rsidR="002E1F06" w:rsidRDefault="002E1F06"/>
        </w:tc>
      </w:tr>
      <w:tr w:rsidR="002E1F06" w14:paraId="16A5E0E9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7E79B1D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LIAL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Y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L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A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O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B36A04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9AE5C57" w14:textId="77777777" w:rsidR="002E1F06" w:rsidRDefault="00025668">
            <w:pPr>
              <w:spacing w:before="13" w:after="0" w:line="193" w:lineRule="exact"/>
              <w:ind w:left="446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4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1194C13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2883FE9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0087A4D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048BFB5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1EF442B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316EF0C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1DD9FDC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954724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E4AA88B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130AC5E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351841D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94630F0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4D05051" w14:textId="77777777" w:rsidR="002E1F06" w:rsidRDefault="002E1F06"/>
        </w:tc>
      </w:tr>
      <w:tr w:rsidR="002E1F06" w14:paraId="68FBEE96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4B207E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Y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IS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CE74BFD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05B25F8" w14:textId="77777777" w:rsidR="002E1F06" w:rsidRDefault="00025668">
            <w:pPr>
              <w:spacing w:before="13" w:after="0" w:line="193" w:lineRule="exact"/>
              <w:ind w:left="446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8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3CC54B7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0DABE1C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2BC00EE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7C6C3F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D519928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E6D7F81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9C147E3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44488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9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6EFA901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3336787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617698E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B393950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D588BE7" w14:textId="77777777" w:rsidR="002E1F06" w:rsidRDefault="002E1F06"/>
        </w:tc>
      </w:tr>
      <w:tr w:rsidR="002E1F06" w14:paraId="568DA6CA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3FCF03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2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C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9996F1D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E48774A" w14:textId="77777777" w:rsidR="002E1F06" w:rsidRDefault="00025668">
            <w:pPr>
              <w:spacing w:before="13" w:after="0" w:line="193" w:lineRule="exact"/>
              <w:ind w:left="446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30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D151DDC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E2761CE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7DFF05C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514A8B4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498CC77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4E8F196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788C0D1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65748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459C3AD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2B4B511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9931255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A3339D1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A3DF932" w14:textId="77777777" w:rsidR="002E1F06" w:rsidRDefault="002E1F06"/>
        </w:tc>
      </w:tr>
      <w:tr w:rsidR="002E1F06" w14:paraId="69865258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34472F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V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3FC4B6C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0E63D36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126038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BC70553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D2430A4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06B0E91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61ACEC7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D7B9D1B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A46F577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F43BC35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75590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4981F43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AF4174A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12E7CCE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F769551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34B4441" w14:textId="77777777" w:rsidR="002E1F06" w:rsidRDefault="002E1F06"/>
        </w:tc>
      </w:tr>
      <w:tr w:rsidR="002E1F06" w14:paraId="046E84C9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111E6EA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6D47CE6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0C82786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27778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9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9A0FA59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FB10AC9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5F7B4C8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ADF4EEC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3E38DBA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C0D1D0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F3E1012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55905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AFB77F3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C359751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EFAE9F3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AEDDBDB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2182C76" w14:textId="77777777" w:rsidR="002E1F06" w:rsidRDefault="002E1F06"/>
        </w:tc>
      </w:tr>
      <w:tr w:rsidR="002E1F06" w14:paraId="65A1C31F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EE8C54C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A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L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O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2E5C9E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47E8B57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35163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5B450D7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18DFF7B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F8ECE14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484982C" w14:textId="77777777" w:rsidR="002E1F06" w:rsidRDefault="00025668">
            <w:pPr>
              <w:spacing w:before="13" w:after="0" w:line="193" w:lineRule="exact"/>
              <w:ind w:left="10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77113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DCED80E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3436588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9AE114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75590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FB9B1D4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1E7EBB5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94A427D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0E5970B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456140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2E0657A" w14:textId="77777777" w:rsidR="002E1F06" w:rsidRDefault="002E1F06"/>
        </w:tc>
      </w:tr>
      <w:tr w:rsidR="002E1F06" w14:paraId="4E801ADA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9C7793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IS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4831877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44E5802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56214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C932934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4A0A00F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1293625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50EE2FC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726CA91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636019C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0E8647C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27952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6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E63C655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4BC8A30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00E2F13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B30CB5D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9F67200" w14:textId="77777777" w:rsidR="002E1F06" w:rsidRDefault="002E1F06"/>
        </w:tc>
      </w:tr>
      <w:tr w:rsidR="002E1F06" w14:paraId="3F457DC0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3930785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A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IS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A94497D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D427E4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04179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9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70B0363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C8DB13A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2D4C3C1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7669A1B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632D33B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6DE349C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9504AA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18110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0E0A5E1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488474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A0E1634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976AE59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90B3D8F" w14:textId="77777777" w:rsidR="002E1F06" w:rsidRDefault="002E1F06"/>
        </w:tc>
      </w:tr>
      <w:tr w:rsidR="002E1F06" w14:paraId="077D12E1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7F610AE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A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CAL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J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C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O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5EACC8F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BB6729F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144979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8</w:t>
            </w:r>
          </w:p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1583473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FE0EED3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33706B2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089FAC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2E26E7D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3B59CA1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946C9FF" w14:textId="77777777" w:rsidR="002E1F06" w:rsidRDefault="00025668">
            <w:pPr>
              <w:spacing w:before="13" w:after="0" w:line="193" w:lineRule="exact"/>
              <w:ind w:left="28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05118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BBFF8B4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EB4ECA8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DE7A5A7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ACAA91F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BC6DF9B" w14:textId="77777777" w:rsidR="002E1F06" w:rsidRDefault="002E1F06"/>
        </w:tc>
      </w:tr>
      <w:tr w:rsidR="002E1F06" w14:paraId="73831FCD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44A05D9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A_SI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L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V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A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</w:t>
            </w:r>
            <w:r>
              <w:rPr>
                <w:rFonts w:ascii="Calibri" w:eastAsia="Calibri" w:hAnsi="Calibri" w:cs="Calibri"/>
                <w:spacing w:val="-3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B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6CF33F2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60883C9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FB48AB1" w14:textId="77777777" w:rsidR="002E1F06" w:rsidRDefault="00025668">
            <w:pPr>
              <w:spacing w:before="13" w:after="0" w:line="193" w:lineRule="exact"/>
              <w:ind w:left="40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6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30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C396584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0F86226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3DA4CE9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8C538EB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258B00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85273F6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E37930A" w14:textId="77777777" w:rsidR="002E1F06" w:rsidRDefault="00025668">
            <w:pPr>
              <w:spacing w:before="13" w:after="0" w:line="193" w:lineRule="exact"/>
              <w:ind w:left="34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53726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510A4F9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A95C317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E6A3301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B338BB3" w14:textId="77777777" w:rsidR="002E1F06" w:rsidRDefault="002E1F06"/>
        </w:tc>
      </w:tr>
      <w:tr w:rsidR="002E1F06" w14:paraId="3DC67190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867EA25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L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Y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58E4BDC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F00F62A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2F0686C" w14:textId="77777777" w:rsidR="002E1F06" w:rsidRDefault="00025668">
            <w:pPr>
              <w:spacing w:before="13" w:after="0" w:line="193" w:lineRule="exact"/>
              <w:ind w:left="22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901457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BE2D5CB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830AF6D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EC6CAE7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B62E5C0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C14A474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EF5EEB3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D32CE8" w14:textId="77777777" w:rsidR="002E1F06" w:rsidRDefault="00025668">
            <w:pPr>
              <w:spacing w:before="13" w:after="0" w:line="193" w:lineRule="exact"/>
              <w:ind w:left="293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63951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F6E9F11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D92078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1BF9EDF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F3E8D7B" w14:textId="77777777" w:rsidR="002E1F06" w:rsidRDefault="002E1F06"/>
        </w:tc>
      </w:tr>
      <w:tr w:rsidR="002E1F06" w14:paraId="586509CF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0FF7EE7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X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V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OS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O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Y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L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O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4B4125F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31B807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D6DD0F6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8F66747" w14:textId="77777777" w:rsidR="002E1F06" w:rsidRDefault="00025668">
            <w:pPr>
              <w:spacing w:before="13" w:after="0" w:line="193" w:lineRule="exact"/>
              <w:ind w:left="326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7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1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FE4D6A7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90B7F8F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9298850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95F261A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2458066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F5B917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E73AFF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4166666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FCF2327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88452D4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76A69AE" w14:textId="77777777" w:rsidR="002E1F06" w:rsidRDefault="002E1F06"/>
        </w:tc>
      </w:tr>
      <w:tr w:rsidR="002E1F06" w14:paraId="3E8E7697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7361C9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YC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V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1F4D21C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82D478D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C1EBBB9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2147754" w14:textId="77777777" w:rsidR="002E1F06" w:rsidRDefault="00025668">
            <w:pPr>
              <w:spacing w:before="13" w:after="0" w:line="193" w:lineRule="exact"/>
              <w:ind w:left="326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38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32CA86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5905DEF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E7058D7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70D00BB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8E1CA7E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9222554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DFEF463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88461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8F250E1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315BC8E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3EF4DF4" w14:textId="77777777" w:rsidR="002E1F06" w:rsidRDefault="002E1F06"/>
        </w:tc>
      </w:tr>
      <w:tr w:rsidR="002E1F06" w14:paraId="72A34888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A684D74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YC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V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E7049BD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4C98F09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38108A9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83624AB" w14:textId="77777777" w:rsidR="002E1F06" w:rsidRDefault="00025668">
            <w:pPr>
              <w:spacing w:before="13" w:after="0" w:line="193" w:lineRule="exact"/>
              <w:ind w:left="326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43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02995D3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665BA76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7AF0F8A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1F416B3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C17845A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D3D5ACC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D0FF62" w14:textId="77777777" w:rsidR="002E1F06" w:rsidRDefault="00025668">
            <w:pPr>
              <w:spacing w:before="13" w:after="0" w:line="193" w:lineRule="exact"/>
              <w:ind w:left="25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60256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DE1F9B7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135B447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451D69F" w14:textId="77777777" w:rsidR="002E1F06" w:rsidRDefault="002E1F06"/>
        </w:tc>
      </w:tr>
      <w:tr w:rsidR="002E1F06" w14:paraId="137766CD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D228123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IS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FC1261C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FDFC688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6D01862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84464A8" w14:textId="77777777" w:rsidR="002E1F06" w:rsidRDefault="00025668">
            <w:pPr>
              <w:spacing w:before="13" w:after="0" w:line="193" w:lineRule="exact"/>
              <w:ind w:left="137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65944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2D660F0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51C436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CE10A1C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04D9A61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C285CA5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37704E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802E489" w14:textId="77777777" w:rsidR="002E1F06" w:rsidRDefault="00025668">
            <w:pPr>
              <w:spacing w:before="13" w:after="0" w:line="193" w:lineRule="exact"/>
              <w:ind w:left="31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7243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9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2062979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171C84C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51DCE11" w14:textId="77777777" w:rsidR="002E1F06" w:rsidRDefault="002E1F06"/>
        </w:tc>
      </w:tr>
      <w:tr w:rsidR="002E1F06" w14:paraId="7C6A829E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6AF8D6D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IR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7D18F52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D743F3D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FAAEA24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AE53EE5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7AAAC89" w14:textId="77777777" w:rsidR="002E1F06" w:rsidRDefault="00025668">
            <w:pPr>
              <w:spacing w:before="13" w:after="0" w:line="193" w:lineRule="exact"/>
              <w:ind w:left="17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979634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9A9D956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403A2B8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A862497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7369417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3DC0B06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9FC8C2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E5A3AC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36239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8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3C4FE95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7679923" w14:textId="77777777" w:rsidR="002E1F06" w:rsidRDefault="002E1F06"/>
        </w:tc>
      </w:tr>
      <w:tr w:rsidR="002E1F06" w14:paraId="65E4073B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D21DC5D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OL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D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O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70FA418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E16EB0E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0447D16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E7F785A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B38F9D9" w14:textId="77777777" w:rsidR="002E1F06" w:rsidRDefault="00025668">
            <w:pPr>
              <w:spacing w:before="13" w:after="0" w:line="193" w:lineRule="exact"/>
              <w:ind w:left="174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979634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3D5EA4D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08A581A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62A5E7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1835B32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74E638F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54E28FC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28722B1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1634877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4A9D4C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A811A8B" w14:textId="77777777" w:rsidR="002E1F06" w:rsidRDefault="002E1F06"/>
        </w:tc>
      </w:tr>
      <w:tr w:rsidR="002E1F06" w14:paraId="466B0F12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7F6603C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AS_S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IG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LI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U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1D6DD06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AEA1980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1E13A0A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87C52E6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484FD0C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CEC97BE" w14:textId="77777777" w:rsidR="002E1F06" w:rsidRDefault="00025668">
            <w:pPr>
              <w:spacing w:before="13" w:after="0" w:line="193" w:lineRule="exact"/>
              <w:ind w:left="100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658778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B861A74" w14:textId="77777777" w:rsidR="002E1F06" w:rsidRDefault="002E1F06"/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2B1CA74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9B096B6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92A466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2B9C68F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C0305D6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B03AAD4" w14:textId="77777777" w:rsidR="002E1F06" w:rsidRDefault="00025668">
            <w:pPr>
              <w:spacing w:before="13" w:after="0" w:line="193" w:lineRule="exact"/>
              <w:ind w:left="192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5614035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1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6BD4775" w14:textId="77777777" w:rsidR="002E1F06" w:rsidRDefault="002E1F06"/>
        </w:tc>
      </w:tr>
      <w:tr w:rsidR="002E1F06" w14:paraId="52434DA2" w14:textId="77777777">
        <w:trPr>
          <w:trHeight w:hRule="exact" w:val="215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42E0EE4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O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R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L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5FE0324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CCB4C67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E3EDA77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C4FF946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31AB771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2FC28B2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EB1E273" w14:textId="77777777" w:rsidR="002E1F06" w:rsidRDefault="00025668">
            <w:pPr>
              <w:spacing w:before="13" w:after="0" w:line="193" w:lineRule="exact"/>
              <w:ind w:left="34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054382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9490895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DB0C73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B798D30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12A5C8F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12D7FA3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9867811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6B9000A" w14:textId="77777777" w:rsidR="002E1F06" w:rsidRDefault="00025668">
            <w:pPr>
              <w:spacing w:before="13" w:after="0" w:line="193" w:lineRule="exact"/>
              <w:ind w:right="-8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4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9</w:t>
            </w:r>
          </w:p>
        </w:tc>
      </w:tr>
      <w:tr w:rsidR="002E1F06" w14:paraId="60A04DB3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B061D0F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RAS_S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I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LI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495C727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1060300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EADFD0E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3D1C4D9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1798C9A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F13CCA3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59E30C8" w14:textId="77777777" w:rsidR="002E1F06" w:rsidRDefault="00025668">
            <w:pPr>
              <w:spacing w:before="13" w:after="0" w:line="193" w:lineRule="exact"/>
              <w:ind w:left="34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5704968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0C2188A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1341C3B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572BE2D1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9A94E88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F3692BE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BA86CF8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769604D" w14:textId="77777777" w:rsidR="002E1F06" w:rsidRDefault="00025668">
            <w:pPr>
              <w:spacing w:before="13" w:after="0" w:line="193" w:lineRule="exact"/>
              <w:ind w:right="-8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2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8</w:t>
            </w:r>
          </w:p>
        </w:tc>
      </w:tr>
      <w:tr w:rsidR="002E1F06" w14:paraId="7DA29BF0" w14:textId="77777777">
        <w:trPr>
          <w:trHeight w:hRule="exact" w:val="216"/>
        </w:trPr>
        <w:tc>
          <w:tcPr>
            <w:tcW w:w="287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0D1C32B" w14:textId="77777777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ALL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R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5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_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W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Y</w:t>
            </w:r>
          </w:p>
        </w:tc>
        <w:tc>
          <w:tcPr>
            <w:tcW w:w="81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A38F4C2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612696E" w14:textId="77777777" w:rsidR="002E1F06" w:rsidRDefault="002E1F06"/>
        </w:tc>
        <w:tc>
          <w:tcPr>
            <w:tcW w:w="819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B6373B8" w14:textId="77777777" w:rsidR="002E1F06" w:rsidRDefault="002E1F06"/>
        </w:tc>
        <w:tc>
          <w:tcPr>
            <w:tcW w:w="737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415B3867" w14:textId="77777777" w:rsidR="002E1F06" w:rsidRDefault="002E1F06"/>
        </w:tc>
        <w:tc>
          <w:tcPr>
            <w:tcW w:w="77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38FAA19" w14:textId="77777777" w:rsidR="002E1F06" w:rsidRDefault="002E1F06"/>
        </w:tc>
        <w:tc>
          <w:tcPr>
            <w:tcW w:w="70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97D6364" w14:textId="77777777" w:rsidR="002E1F06" w:rsidRDefault="002E1F06"/>
        </w:tc>
        <w:tc>
          <w:tcPr>
            <w:tcW w:w="948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7A5AB2CA" w14:textId="77777777" w:rsidR="002E1F06" w:rsidRDefault="00025668">
            <w:pPr>
              <w:spacing w:before="13" w:after="0" w:line="193" w:lineRule="exact"/>
              <w:ind w:left="349" w:right="-5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5704968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489E9D2" w14:textId="77777777" w:rsidR="002E1F06" w:rsidRDefault="002E1F06"/>
        </w:tc>
        <w:tc>
          <w:tcPr>
            <w:tcW w:w="884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9DBC946" w14:textId="77777777" w:rsidR="002E1F06" w:rsidRDefault="002E1F06"/>
        </w:tc>
        <w:tc>
          <w:tcPr>
            <w:tcW w:w="893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FC54DCF" w14:textId="77777777" w:rsidR="002E1F06" w:rsidRDefault="002E1F06"/>
        </w:tc>
        <w:tc>
          <w:tcPr>
            <w:tcW w:w="856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0F46CDB4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2A4E1B27" w14:textId="77777777" w:rsidR="002E1F06" w:rsidRDefault="002E1F06"/>
        </w:tc>
        <w:tc>
          <w:tcPr>
            <w:tcW w:w="792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17479D1" w14:textId="77777777" w:rsidR="002E1F06" w:rsidRDefault="002E1F06"/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3C7207D0" w14:textId="77777777" w:rsidR="002E1F06" w:rsidRDefault="00025668">
            <w:pPr>
              <w:spacing w:before="13" w:after="0" w:line="193" w:lineRule="exact"/>
              <w:ind w:right="-8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03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8</w:t>
            </w:r>
          </w:p>
        </w:tc>
      </w:tr>
      <w:tr w:rsidR="002E1F06" w14:paraId="1FF7C4D7" w14:textId="77777777" w:rsidTr="00D8338E">
        <w:trPr>
          <w:trHeight w:hRule="exact" w:val="215"/>
        </w:trPr>
        <w:tc>
          <w:tcPr>
            <w:tcW w:w="13552" w:type="dxa"/>
            <w:gridSpan w:val="14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62453D2C" w14:textId="25176509" w:rsidR="002E1F06" w:rsidRDefault="00025668">
            <w:pPr>
              <w:spacing w:before="13" w:after="0" w:line="193" w:lineRule="exact"/>
              <w:ind w:left="13" w:right="-2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uppl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l</w:t>
            </w:r>
            <w:r>
              <w:rPr>
                <w:rFonts w:ascii="Calibri" w:eastAsia="Calibri" w:hAnsi="Calibri" w:cs="Calibri"/>
                <w:spacing w:val="13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Tabl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4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3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pacing w:val="-2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Hy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g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t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spacing w:val="8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7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nal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y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4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p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5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WG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C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4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odul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s</w:t>
            </w:r>
            <w:r>
              <w:rPr>
                <w:rFonts w:ascii="Calibri" w:eastAsia="Calibri" w:hAnsi="Calibri" w:cs="Calibri"/>
                <w:spacing w:val="4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spacing w:val="3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IS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D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B</w:t>
            </w:r>
            <w:r>
              <w:rPr>
                <w:rFonts w:ascii="Calibri" w:eastAsia="Calibri" w:hAnsi="Calibri" w:cs="Calibri"/>
                <w:spacing w:val="5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ll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spacing w:val="6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Set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. A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dju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ted</w:t>
            </w:r>
            <w:r>
              <w:rPr>
                <w:rFonts w:ascii="Calibri" w:eastAsia="Calibri" w:hAnsi="Calibri" w:cs="Calibri"/>
                <w:spacing w:val="6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P-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v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lu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s</w:t>
            </w:r>
            <w:r>
              <w:rPr>
                <w:rFonts w:ascii="Calibri" w:eastAsia="Calibri" w:hAnsi="Calibri" w:cs="Calibri"/>
                <w:spacing w:val="3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 xml:space="preserve"> a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odu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d</w:t>
            </w:r>
            <w:r>
              <w:rPr>
                <w:rFonts w:ascii="Calibri" w:eastAsia="Calibri" w:hAnsi="Calibri" w:cs="Calibri"/>
                <w:spacing w:val="8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f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 xml:space="preserve">m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En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5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p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c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.</w:t>
            </w:r>
            <w:r>
              <w:rPr>
                <w:rFonts w:ascii="Calibri" w:eastAsia="Calibri" w:hAnsi="Calibri" w:cs="Calibri"/>
                <w:spacing w:val="5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i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4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p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ts</w:t>
            </w:r>
            <w:r>
              <w:rPr>
                <w:rFonts w:ascii="Calibri" w:eastAsia="Calibri" w:hAnsi="Calibri" w:cs="Calibri"/>
                <w:spacing w:val="3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 xml:space="preserve"> nu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b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r</w:t>
            </w:r>
            <w:r>
              <w:rPr>
                <w:rFonts w:ascii="Calibri" w:eastAsia="Calibri" w:hAnsi="Calibri" w:cs="Calibri"/>
                <w:spacing w:val="3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</w:t>
            </w:r>
            <w:r>
              <w:rPr>
                <w:rFonts w:ascii="Calibri" w:eastAsia="Calibri" w:hAnsi="Calibri" w:cs="Calibri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ll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k</w:t>
            </w:r>
            <w:r>
              <w:rPr>
                <w:rFonts w:ascii="Calibri" w:eastAsia="Calibri" w:hAnsi="Calibri" w:cs="Calibri"/>
                <w:spacing w:val="6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 xml:space="preserve">et 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>g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s</w:t>
            </w:r>
            <w:r>
              <w:rPr>
                <w:rFonts w:ascii="Calibri" w:eastAsia="Calibri" w:hAnsi="Calibri" w:cs="Calibri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8"/>
                <w:sz w:val="16"/>
                <w:szCs w:val="16"/>
              </w:rPr>
              <w:t>b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8"/>
                <w:sz w:val="16"/>
                <w:szCs w:val="16"/>
              </w:rPr>
              <w:t>r</w:t>
            </w:r>
            <w:r>
              <w:rPr>
                <w:rFonts w:ascii="Calibri" w:eastAsia="Calibri" w:hAnsi="Calibri" w:cs="Calibri"/>
                <w:w w:val="68"/>
                <w:sz w:val="16"/>
                <w:szCs w:val="16"/>
              </w:rPr>
              <w:t>s</w:t>
            </w:r>
            <w:r>
              <w:rPr>
                <w:rFonts w:ascii="Calibri" w:eastAsia="Calibri" w:hAnsi="Calibri" w:cs="Calibri"/>
                <w:spacing w:val="2"/>
                <w:w w:val="68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f</w:t>
            </w:r>
            <w:r>
              <w:rPr>
                <w:rFonts w:ascii="Calibri" w:eastAsia="Calibri" w:hAnsi="Calibri" w:cs="Calibri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h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 xml:space="preserve"> </w:t>
            </w:r>
            <w:r w:rsidR="005575E2" w:rsidRPr="005575E2"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indicated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WG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CN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69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69"/>
                <w:sz w:val="16"/>
                <w:szCs w:val="16"/>
              </w:rPr>
              <w:t>m</w:t>
            </w:r>
            <w:r>
              <w:rPr>
                <w:rFonts w:ascii="Calibri" w:eastAsia="Calibri" w:hAnsi="Calibri" w:cs="Calibri"/>
                <w:spacing w:val="1"/>
                <w:w w:val="69"/>
                <w:sz w:val="16"/>
                <w:szCs w:val="16"/>
              </w:rPr>
              <w:t>o</w:t>
            </w:r>
            <w:r>
              <w:rPr>
                <w:rFonts w:ascii="Calibri" w:eastAsia="Calibri" w:hAnsi="Calibri" w:cs="Calibri"/>
                <w:spacing w:val="2"/>
                <w:w w:val="69"/>
                <w:sz w:val="16"/>
                <w:szCs w:val="16"/>
              </w:rPr>
              <w:t>dul</w:t>
            </w:r>
            <w:r>
              <w:rPr>
                <w:rFonts w:ascii="Calibri" w:eastAsia="Calibri" w:hAnsi="Calibri" w:cs="Calibri"/>
                <w:w w:val="69"/>
                <w:sz w:val="16"/>
                <w:szCs w:val="16"/>
              </w:rPr>
              <w:t>e.</w:t>
            </w:r>
          </w:p>
        </w:tc>
        <w:tc>
          <w:tcPr>
            <w:tcW w:w="1021" w:type="dxa"/>
            <w:tcBorders>
              <w:top w:val="single" w:sz="3" w:space="0" w:color="D3D3D3"/>
              <w:left w:val="single" w:sz="2" w:space="0" w:color="D3D3D3"/>
              <w:bottom w:val="single" w:sz="3" w:space="0" w:color="D3D3D3"/>
              <w:right w:val="single" w:sz="2" w:space="0" w:color="D3D3D3"/>
            </w:tcBorders>
          </w:tcPr>
          <w:p w14:paraId="1548ABE9" w14:textId="77777777" w:rsidR="002E1F06" w:rsidRDefault="002E1F06"/>
        </w:tc>
      </w:tr>
    </w:tbl>
    <w:p w14:paraId="7F47329C" w14:textId="721187CF" w:rsidR="00025668" w:rsidRDefault="00D8338E" w:rsidP="00D8338E">
      <w:pPr>
        <w:spacing w:before="120"/>
      </w:pPr>
      <w:r w:rsidRPr="00072687">
        <w:rPr>
          <w:rFonts w:ascii="Arial" w:eastAsia="Times New Roman" w:hAnsi="Arial" w:cs="Arial"/>
          <w:color w:val="000000"/>
          <w:sz w:val="20"/>
          <w:szCs w:val="20"/>
          <w:lang w:eastAsia="de-DE" w:bidi="en-US"/>
        </w:rPr>
        <w:t xml:space="preserve">Adjusted </w:t>
      </w:r>
      <w:r w:rsidRPr="00D66FAA">
        <w:rPr>
          <w:rFonts w:ascii="Arial" w:eastAsia="Times New Roman" w:hAnsi="Arial" w:cs="Arial"/>
          <w:i/>
          <w:iCs/>
          <w:color w:val="000000"/>
          <w:sz w:val="20"/>
          <w:szCs w:val="20"/>
          <w:lang w:eastAsia="de-DE" w:bidi="en-US"/>
        </w:rPr>
        <w:t>P</w:t>
      </w:r>
      <w:r w:rsidRPr="00072687">
        <w:rPr>
          <w:rFonts w:ascii="Arial" w:eastAsia="Times New Roman" w:hAnsi="Arial" w:cs="Arial"/>
          <w:color w:val="000000"/>
          <w:sz w:val="20"/>
          <w:szCs w:val="20"/>
          <w:lang w:eastAsia="de-DE" w:bidi="en-US"/>
        </w:rPr>
        <w:t xml:space="preserve">-values are as produced from EnrichR R package. Ratio represents the number of Hallmark gene set genes are members of the </w:t>
      </w:r>
      <w:r w:rsidR="005575E2" w:rsidRPr="005575E2">
        <w:rPr>
          <w:rFonts w:ascii="Arial" w:eastAsia="Times New Roman" w:hAnsi="Arial" w:cs="Arial"/>
          <w:color w:val="000000"/>
          <w:sz w:val="20"/>
          <w:szCs w:val="20"/>
          <w:lang w:eastAsia="de-DE" w:bidi="en-US"/>
        </w:rPr>
        <w:t>indicated</w:t>
      </w:r>
      <w:r w:rsidR="005575E2">
        <w:rPr>
          <w:rFonts w:ascii="Arial" w:eastAsia="Times New Roman" w:hAnsi="Arial" w:cs="Arial"/>
          <w:color w:val="000000"/>
          <w:sz w:val="20"/>
          <w:szCs w:val="20"/>
          <w:lang w:eastAsia="de-DE" w:bidi="en-US"/>
        </w:rPr>
        <w:t xml:space="preserve"> </w:t>
      </w:r>
      <w:r w:rsidRPr="00072687">
        <w:rPr>
          <w:rFonts w:ascii="Arial" w:eastAsia="Times New Roman" w:hAnsi="Arial" w:cs="Arial"/>
          <w:color w:val="000000"/>
          <w:sz w:val="20"/>
          <w:szCs w:val="20"/>
          <w:lang w:eastAsia="de-DE" w:bidi="en-US"/>
        </w:rPr>
        <w:t>WGCNA module.</w:t>
      </w:r>
    </w:p>
    <w:sectPr w:rsidR="00025668">
      <w:type w:val="continuous"/>
      <w:pgSz w:w="15840" w:h="12240" w:orient="landscape"/>
      <w:pgMar w:top="1120" w:right="520" w:bottom="280" w:left="5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1F06"/>
    <w:rsid w:val="00025668"/>
    <w:rsid w:val="00072687"/>
    <w:rsid w:val="002116B7"/>
    <w:rsid w:val="002E1F06"/>
    <w:rsid w:val="004B3810"/>
    <w:rsid w:val="00511A63"/>
    <w:rsid w:val="005575E2"/>
    <w:rsid w:val="00B81F3A"/>
    <w:rsid w:val="00C37DF8"/>
    <w:rsid w:val="00D66FAA"/>
    <w:rsid w:val="00D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6A18"/>
  <w15:docId w15:val="{9FCD9C64-6BF0-4F75-9B37-A9852338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8</Words>
  <Characters>2215</Characters>
  <Application>Microsoft Office Word</Application>
  <DocSecurity>0</DocSecurity>
  <Lines>18</Lines>
  <Paragraphs>5</Paragraphs>
  <ScaleCrop>false</ScaleCrop>
  <Company>UNC Chapel Hill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eva, Natalia</dc:creator>
  <cp:lastModifiedBy>Aura</cp:lastModifiedBy>
  <cp:revision>10</cp:revision>
  <dcterms:created xsi:type="dcterms:W3CDTF">2022-03-23T14:55:00Z</dcterms:created>
  <dcterms:modified xsi:type="dcterms:W3CDTF">2022-05-10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8T00:00:00Z</vt:filetime>
  </property>
  <property fmtid="{D5CDD505-2E9C-101B-9397-08002B2CF9AE}" pid="3" name="LastSaved">
    <vt:filetime>2022-03-23T00:00:00Z</vt:filetime>
  </property>
</Properties>
</file>